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955F5" w14:textId="24A3F205" w:rsidR="000D708D" w:rsidRDefault="000D708D" w:rsidP="000D708D">
      <w:pPr>
        <w:spacing w:line="360" w:lineRule="auto"/>
        <w:jc w:val="both"/>
        <w:rPr>
          <w:i/>
          <w:iCs/>
          <w:lang w:val="en-GB"/>
        </w:rPr>
      </w:pPr>
      <w:r>
        <w:rPr>
          <w:i/>
          <w:iCs/>
          <w:lang w:val="en-GB"/>
        </w:rPr>
        <w:t>Appendix</w:t>
      </w:r>
      <w:r w:rsidR="008400F7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 xml:space="preserve">1: </w:t>
      </w:r>
      <w:r w:rsidRPr="005F266F">
        <w:rPr>
          <w:i/>
          <w:iCs/>
          <w:lang w:val="en-GB"/>
        </w:rPr>
        <w:t xml:space="preserve">Final items </w:t>
      </w:r>
      <w:r>
        <w:rPr>
          <w:i/>
          <w:iCs/>
          <w:lang w:val="en-GB"/>
        </w:rPr>
        <w:t>to</w:t>
      </w:r>
      <w:r w:rsidRPr="005F266F">
        <w:rPr>
          <w:i/>
          <w:iCs/>
          <w:lang w:val="en-GB"/>
        </w:rPr>
        <w:t xml:space="preserve"> measur</w:t>
      </w:r>
      <w:r>
        <w:rPr>
          <w:i/>
          <w:iCs/>
          <w:lang w:val="en-GB"/>
        </w:rPr>
        <w:t>e</w:t>
      </w:r>
      <w:r w:rsidRPr="005F266F">
        <w:rPr>
          <w:i/>
          <w:iCs/>
          <w:lang w:val="en-GB"/>
        </w:rPr>
        <w:t xml:space="preserve"> Self-Efficacy in managing positive emotions separately </w:t>
      </w:r>
      <w:r>
        <w:rPr>
          <w:i/>
          <w:iCs/>
          <w:lang w:val="en-GB"/>
        </w:rPr>
        <w:t>for</w:t>
      </w:r>
      <w:r w:rsidRPr="005F266F">
        <w:rPr>
          <w:i/>
          <w:iCs/>
          <w:lang w:val="en-GB"/>
        </w:rPr>
        <w:t xml:space="preserve"> each dimension</w:t>
      </w:r>
    </w:p>
    <w:p w14:paraId="1D499130" w14:textId="1899DD3A" w:rsidR="000D708D" w:rsidRPr="005F266F" w:rsidRDefault="000D708D" w:rsidP="000D708D">
      <w:pPr>
        <w:spacing w:line="360" w:lineRule="auto"/>
        <w:jc w:val="both"/>
        <w:rPr>
          <w:i/>
          <w:iCs/>
          <w:lang w:val="en-GB"/>
        </w:rPr>
      </w:pP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931"/>
      </w:tblGrid>
      <w:tr w:rsidR="000D708D" w:rsidRPr="008400F7" w14:paraId="64873EDE" w14:textId="77777777" w:rsidTr="00A91474">
        <w:tc>
          <w:tcPr>
            <w:tcW w:w="8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39BA8" w14:textId="77777777" w:rsidR="000D708D" w:rsidRPr="005F266F" w:rsidRDefault="000D708D" w:rsidP="00A91474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0D708D" w:rsidRPr="005F266F" w14:paraId="5C6C9F87" w14:textId="77777777" w:rsidTr="00A91474">
        <w:tc>
          <w:tcPr>
            <w:tcW w:w="8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3A563" w14:textId="77777777" w:rsidR="000D708D" w:rsidRPr="005F266F" w:rsidRDefault="000D708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lang w:val="en-GB"/>
              </w:rPr>
              <w:t>How well can you:</w:t>
            </w:r>
          </w:p>
        </w:tc>
      </w:tr>
      <w:tr w:rsidR="000D708D" w:rsidRPr="008400F7" w14:paraId="46DBDC7A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E30F2B5" w14:textId="77777777" w:rsidR="000D708D" w:rsidRPr="005F266F" w:rsidRDefault="000D708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Perceived Self-efficacy in: Expressing Positive Emotions (SE/POS)</w:t>
            </w:r>
          </w:p>
        </w:tc>
      </w:tr>
      <w:tr w:rsidR="000D708D" w:rsidRPr="005F266F" w14:paraId="29C82B9B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7BA5FC2C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bookmarkStart w:id="0" w:name="_Hlk57043475"/>
            <w:r w:rsidRPr="005F266F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Pr="005F266F">
              <w:rPr>
                <w:lang w:val="en-US"/>
              </w:rPr>
              <w:t xml:space="preserve">Rejoice over your successes? </w:t>
            </w:r>
          </w:p>
        </w:tc>
      </w:tr>
      <w:bookmarkEnd w:id="0"/>
      <w:tr w:rsidR="000D708D" w:rsidRPr="008400F7" w14:paraId="7BC1197A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7F3DAA74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2. Express enjoyment freely at parties?</w:t>
            </w:r>
          </w:p>
        </w:tc>
      </w:tr>
      <w:tr w:rsidR="000D708D" w:rsidRPr="008400F7" w14:paraId="781AD3A2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39FB488B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3.Express joy when good things happen to you? </w:t>
            </w:r>
          </w:p>
        </w:tc>
      </w:tr>
      <w:tr w:rsidR="000D708D" w:rsidRPr="008400F7" w14:paraId="0967707D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3835F792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379AD">
              <w:rPr>
                <w:lang w:val="en-US"/>
              </w:rPr>
              <w:t>4. Feel gratified overachieving what you set out to do?</w:t>
            </w:r>
          </w:p>
        </w:tc>
      </w:tr>
      <w:tr w:rsidR="000D708D" w:rsidRPr="008400F7" w14:paraId="6E286F67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605313B8" w14:textId="77777777" w:rsidR="000D708D" w:rsidRPr="005F266F" w:rsidRDefault="000D708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Perceived Self-efficacy in: Taking Advantage of Memories of Positive Experiences (SE/MEM)</w:t>
            </w:r>
          </w:p>
        </w:tc>
      </w:tr>
      <w:tr w:rsidR="000D708D" w:rsidRPr="008400F7" w14:paraId="559C7FD2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2046C266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5F266F">
              <w:rPr>
                <w:lang w:val="en-US"/>
              </w:rPr>
              <w:t>Find comfort in remembering moments of joy when you find yourself in difficulty</w:t>
            </w:r>
          </w:p>
        </w:tc>
      </w:tr>
      <w:tr w:rsidR="000D708D" w:rsidRPr="008400F7" w14:paraId="12C3501A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6FE0810A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6. Take advantage from thinking of happy moments when you find yourself in stressful situation</w:t>
            </w:r>
          </w:p>
        </w:tc>
      </w:tr>
      <w:tr w:rsidR="000D708D" w:rsidRPr="008400F7" w14:paraId="03ACFD5C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69E4A579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7. Remember great experiences and moments from your past when you are sad</w:t>
            </w:r>
          </w:p>
        </w:tc>
      </w:tr>
      <w:tr w:rsidR="000D708D" w:rsidRPr="008400F7" w14:paraId="3E6A7EE2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1E806334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i/>
                <w:iCs/>
                <w:lang w:val="en-GB"/>
              </w:rPr>
            </w:pPr>
            <w:r w:rsidRPr="005F266F">
              <w:rPr>
                <w:i/>
                <w:iCs/>
                <w:lang w:val="en-US"/>
              </w:rPr>
              <w:t>Perceived Self-efficacy in: Making Positive Use of one' s own Sense of Humor (</w:t>
            </w:r>
            <w:r w:rsidRPr="005F266F">
              <w:rPr>
                <w:i/>
                <w:iCs/>
                <w:lang w:val="en-GB"/>
              </w:rPr>
              <w:t>SE/HUM)</w:t>
            </w:r>
          </w:p>
        </w:tc>
      </w:tr>
      <w:tr w:rsidR="000D708D" w:rsidRPr="008400F7" w14:paraId="0C21A1CC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16927866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8. Use your sense of humor to sustain your friends when they are feeling down</w:t>
            </w:r>
          </w:p>
        </w:tc>
      </w:tr>
      <w:tr w:rsidR="000D708D" w:rsidRPr="008400F7" w14:paraId="5F01CA4D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0148C031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9. Infect others with your sense of humor</w:t>
            </w:r>
          </w:p>
        </w:tc>
      </w:tr>
      <w:tr w:rsidR="000D708D" w:rsidRPr="008400F7" w14:paraId="34B63D82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62BAD625" w14:textId="77777777" w:rsidR="000D708D" w:rsidRPr="005F266F" w:rsidRDefault="000D708D" w:rsidP="00A91474">
            <w:pPr>
              <w:snapToGrid w:val="0"/>
              <w:spacing w:line="360" w:lineRule="auto"/>
              <w:ind w:left="284" w:hanging="284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10. Overcome embarrassing and difficult situations with playful jokes</w:t>
            </w:r>
          </w:p>
        </w:tc>
      </w:tr>
      <w:tr w:rsidR="000D708D" w:rsidRPr="008400F7" w14:paraId="2FDF2E23" w14:textId="77777777" w:rsidTr="00A91474"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E626590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11. Use your sense of humor when confronting difficult moments</w:t>
            </w:r>
          </w:p>
        </w:tc>
      </w:tr>
      <w:tr w:rsidR="000D708D" w:rsidRPr="008400F7" w14:paraId="4E1F87A1" w14:textId="77777777" w:rsidTr="00A91474">
        <w:tc>
          <w:tcPr>
            <w:tcW w:w="8931" w:type="dxa"/>
            <w:tcBorders>
              <w:top w:val="nil"/>
              <w:left w:val="nil"/>
              <w:right w:val="nil"/>
            </w:tcBorders>
          </w:tcPr>
          <w:p w14:paraId="1FF9D2FA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</w:tr>
      <w:tr w:rsidR="000D708D" w:rsidRPr="008400F7" w14:paraId="490DB056" w14:textId="77777777" w:rsidTr="00A91474"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2F7EB" w14:textId="77777777" w:rsidR="000D708D" w:rsidRPr="005F266F" w:rsidRDefault="000D708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</w:tr>
    </w:tbl>
    <w:p w14:paraId="0493790E" w14:textId="710D24F2" w:rsidR="00BE5220" w:rsidRPr="000D708D" w:rsidRDefault="00BE5220" w:rsidP="009109F9">
      <w:pPr>
        <w:jc w:val="both"/>
        <w:rPr>
          <w:lang w:val="en-GB"/>
        </w:rPr>
      </w:pPr>
    </w:p>
    <w:sectPr w:rsidR="00BE5220" w:rsidRPr="000D70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8D"/>
    <w:rsid w:val="000D708D"/>
    <w:rsid w:val="008400F7"/>
    <w:rsid w:val="008F2185"/>
    <w:rsid w:val="009109F9"/>
    <w:rsid w:val="00B37978"/>
    <w:rsid w:val="00BE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E545E"/>
  <w15:chartTrackingRefBased/>
  <w15:docId w15:val="{6469531A-8E0E-421C-B973-E6D4FB16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0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IOVANNA CAPRARA</dc:creator>
  <cp:keywords/>
  <dc:description/>
  <cp:lastModifiedBy>MARIAGIOVANNA CAPRARA</cp:lastModifiedBy>
  <cp:revision>4</cp:revision>
  <dcterms:created xsi:type="dcterms:W3CDTF">2021-10-05T14:46:00Z</dcterms:created>
  <dcterms:modified xsi:type="dcterms:W3CDTF">2021-10-26T16:30:00Z</dcterms:modified>
</cp:coreProperties>
</file>